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03"/>
        <w:gridCol w:w="2844"/>
        <w:gridCol w:w="3173"/>
        <w:gridCol w:w="1560"/>
      </w:tblGrid>
      <w:tr w:rsidR="005D4782" w:rsidRPr="0053411D" w14:paraId="41EF3375" w14:textId="77777777" w:rsidTr="005D4782">
        <w:trPr>
          <w:trHeight w:val="360"/>
        </w:trPr>
        <w:tc>
          <w:tcPr>
            <w:tcW w:w="10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E9A238" w14:textId="10EFAA35" w:rsidR="005D4782" w:rsidRPr="0053411D" w:rsidRDefault="00106361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upplementary </w:t>
            </w:r>
            <w:r w:rsidR="005D4782"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41309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5D4782"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 Characteristics of infants with and without follow-up data at 2.5 years of 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012B84" w14:textId="77777777" w:rsidR="005D4782" w:rsidRPr="0053411D" w:rsidRDefault="005D4782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D4782" w:rsidRPr="0053411D" w14:paraId="594F7F97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5D471" w14:textId="77777777" w:rsidR="005D4782" w:rsidRPr="0053411D" w:rsidRDefault="005D4782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3AAB9" w14:textId="77777777" w:rsidR="005D4782" w:rsidRPr="0053411D" w:rsidRDefault="005D4782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fants with follow-up data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95379" w14:textId="77777777" w:rsidR="005D4782" w:rsidRPr="0053411D" w:rsidRDefault="005D4782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fants without follow-up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421C0" w14:textId="77777777" w:rsidR="005D4782" w:rsidRPr="0053411D" w:rsidRDefault="005D4782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</w:tr>
      <w:tr w:rsidR="0053411D" w:rsidRPr="0053411D" w14:paraId="5619AC01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DEB093" w14:textId="77777777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8E6BF" w14:textId="1F64D701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="003739A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3739A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502)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90414" w14:textId="5C8AA485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="003739A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3739A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4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8E532D" w14:textId="37C1CC5A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="003739A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3739A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549)</w:t>
            </w:r>
          </w:p>
        </w:tc>
      </w:tr>
      <w:tr w:rsidR="005D4782" w:rsidRPr="0053411D" w14:paraId="37F64C65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88738" w14:textId="77777777" w:rsidR="005D4782" w:rsidRPr="0053411D" w:rsidRDefault="005D4782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8358D" w14:textId="77777777" w:rsidR="005D4782" w:rsidRPr="0053411D" w:rsidRDefault="005D4782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B43A2" w14:textId="77777777" w:rsidR="005D4782" w:rsidRPr="0053411D" w:rsidRDefault="005D4782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E566D" w14:textId="77777777" w:rsidR="005D4782" w:rsidRPr="0053411D" w:rsidRDefault="005D4782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411D" w:rsidRPr="0053411D" w14:paraId="3ED443F4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D8C63" w14:textId="77777777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FC008" w14:textId="514B4733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42 (48.2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6B55E" w14:textId="4FF7441F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8 (59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8B568" w14:textId="5BFD35DF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70 (49.2)</w:t>
            </w:r>
          </w:p>
        </w:tc>
      </w:tr>
      <w:tr w:rsidR="0053411D" w:rsidRPr="0053411D" w14:paraId="4444016F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FB424" w14:textId="77777777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EB460" w14:textId="1C089956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60 (51.8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AA4EA" w14:textId="10EF2C3F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19 (4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556E9" w14:textId="4281229C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79 (50.8)</w:t>
            </w:r>
          </w:p>
        </w:tc>
      </w:tr>
      <w:tr w:rsidR="005D4782" w:rsidRPr="0053411D" w14:paraId="271C1327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7E287" w14:textId="5A1A2E7B" w:rsidR="005D4782" w:rsidRPr="0053411D" w:rsidRDefault="005011B9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Sex concordance of twin pairs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A41C3" w14:textId="77777777" w:rsidR="005D4782" w:rsidRPr="0053411D" w:rsidRDefault="005D4782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9C541" w14:textId="77777777" w:rsidR="005D4782" w:rsidRPr="0053411D" w:rsidRDefault="005D4782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152A4" w14:textId="77777777" w:rsidR="005D4782" w:rsidRPr="0053411D" w:rsidRDefault="005D4782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6057" w:rsidRPr="0053411D" w14:paraId="2DD7C23D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79422" w14:textId="15CEC899" w:rsidR="000C6057" w:rsidRPr="0053411D" w:rsidRDefault="000C6057" w:rsidP="000C60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Same</w:t>
            </w:r>
            <w:r w:rsidRPr="00892A8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sex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ADBCE" w14:textId="61C5683C" w:rsidR="000C6057" w:rsidRPr="0053411D" w:rsidRDefault="000C6057" w:rsidP="000C60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372 (74.1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F46A1" w14:textId="49B0E2CB" w:rsidR="000C6057" w:rsidRPr="0053411D" w:rsidRDefault="000C6057" w:rsidP="000C60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9 (6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54B55" w14:textId="7559603B" w:rsidR="000C6057" w:rsidRPr="0053411D" w:rsidRDefault="000C6057" w:rsidP="000C60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401 (73.0)</w:t>
            </w:r>
          </w:p>
        </w:tc>
      </w:tr>
      <w:tr w:rsidR="000C6057" w:rsidRPr="0053411D" w14:paraId="4253FCAD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36724" w14:textId="42DB0B42" w:rsidR="000C6057" w:rsidRPr="0053411D" w:rsidRDefault="000C6057" w:rsidP="000C60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Different </w:t>
            </w:r>
            <w:r w:rsidRPr="00892A8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8A6C5" w14:textId="6D3C9F1C" w:rsidR="000C6057" w:rsidRPr="0053411D" w:rsidRDefault="000C6057" w:rsidP="000C60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130 (25.9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2B379" w14:textId="21F955B2" w:rsidR="000C6057" w:rsidRPr="0053411D" w:rsidRDefault="000C6057" w:rsidP="000C60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18 (38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C15F9" w14:textId="00CDBE15" w:rsidR="000C6057" w:rsidRPr="0053411D" w:rsidRDefault="000C6057" w:rsidP="000C60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148 (27.0)</w:t>
            </w:r>
          </w:p>
        </w:tc>
      </w:tr>
      <w:tr w:rsidR="005D4782" w:rsidRPr="0053411D" w14:paraId="3462E473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13F35" w14:textId="77777777" w:rsidR="005D4782" w:rsidRPr="0053411D" w:rsidRDefault="005D4782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rity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29D3C" w14:textId="77777777" w:rsidR="005D4782" w:rsidRPr="0053411D" w:rsidRDefault="005D4782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6DD7E" w14:textId="77777777" w:rsidR="005D4782" w:rsidRPr="0053411D" w:rsidRDefault="005D4782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BE452" w14:textId="77777777" w:rsidR="005D4782" w:rsidRPr="0053411D" w:rsidRDefault="005D4782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411D" w:rsidRPr="0053411D" w14:paraId="55008901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2CE44" w14:textId="77777777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rimipar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FF347" w14:textId="7001EED6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69 (53.6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4A5D7" w14:textId="5A1925CA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4 (5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AE1AC" w14:textId="0215F126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93 (53.4)</w:t>
            </w:r>
          </w:p>
        </w:tc>
      </w:tr>
      <w:tr w:rsidR="0053411D" w:rsidRPr="0053411D" w14:paraId="42C95C0A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4DF95" w14:textId="77777777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Multipar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2000A" w14:textId="15348553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33 (46.4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86036" w14:textId="11CBAF65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3 (4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FFCFD" w14:textId="1ED0E911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56 (46.6)</w:t>
            </w:r>
          </w:p>
        </w:tc>
      </w:tr>
      <w:tr w:rsidR="0053411D" w:rsidRPr="0053411D" w14:paraId="5E4EA669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CB536" w14:textId="3FC1B95C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for gestational ag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0C0B1" w14:textId="1AEB90A7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150 (29.9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D2B9B" w14:textId="4E147694" w:rsidR="0053411D" w:rsidRPr="0053411D" w:rsidRDefault="0053411D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15 (3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EA2F7" w14:textId="4F89F5BD" w:rsidR="0053411D" w:rsidRPr="0053411D" w:rsidRDefault="0053411D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165 (30.1)</w:t>
            </w:r>
          </w:p>
        </w:tc>
      </w:tr>
      <w:tr w:rsidR="0053411D" w:rsidRPr="0053411D" w14:paraId="7F92CEF8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F6413" w14:textId="77777777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ternal age categories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F132D" w14:textId="77777777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FA33B" w14:textId="77777777" w:rsidR="0053411D" w:rsidRPr="0053411D" w:rsidRDefault="0053411D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5C7E8" w14:textId="77777777" w:rsidR="0053411D" w:rsidRPr="0053411D" w:rsidRDefault="0053411D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134D" w:rsidRPr="0053411D" w14:paraId="76F2AC37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AF488" w14:textId="6CC24CCA" w:rsidR="0023134D" w:rsidRPr="0053411D" w:rsidRDefault="0023134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272">
              <w:rPr>
                <w:rFonts w:ascii="Times New Roman" w:hAnsi="Times New Roman" w:cs="Times New Roman"/>
                <w:sz w:val="24"/>
                <w:szCs w:val="24"/>
              </w:rPr>
              <w:t xml:space="preserve">  &lt;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ears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3E9BD" w14:textId="7AA525DA" w:rsidR="0023134D" w:rsidRPr="0053411D" w:rsidRDefault="0023134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4 (4.8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AB375" w14:textId="2CAA265D" w:rsidR="0023134D" w:rsidRPr="0053411D" w:rsidRDefault="0023134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 (4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34108" w14:textId="168E9587" w:rsidR="0023134D" w:rsidRPr="0053411D" w:rsidRDefault="0023134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6 (4.7)</w:t>
            </w:r>
          </w:p>
        </w:tc>
      </w:tr>
      <w:tr w:rsidR="0023134D" w:rsidRPr="0053411D" w14:paraId="67FE0EAF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5B1CA" w14:textId="715E4241" w:rsidR="0023134D" w:rsidRPr="0053411D" w:rsidRDefault="0023134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272">
              <w:rPr>
                <w:rFonts w:ascii="Times New Roman" w:hAnsi="Times New Roman" w:cs="Times New Roman"/>
                <w:sz w:val="24"/>
                <w:szCs w:val="24"/>
              </w:rPr>
              <w:t xml:space="preserve">  25</w:t>
            </w:r>
            <w:r w:rsidRPr="008A0E8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</w:t>
            </w:r>
            <w:r w:rsidRPr="00DD227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ears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27D4D" w14:textId="770B2A6A" w:rsidR="0023134D" w:rsidRPr="0053411D" w:rsidRDefault="0023134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79 (55.6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DFAE5" w14:textId="742AC9DC" w:rsidR="0023134D" w:rsidRPr="0053411D" w:rsidRDefault="0023134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41 (87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EE9DA" w14:textId="33CDA73B" w:rsidR="0023134D" w:rsidRPr="0053411D" w:rsidRDefault="0023134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320 (58.3)</w:t>
            </w:r>
          </w:p>
        </w:tc>
      </w:tr>
      <w:tr w:rsidR="0023134D" w:rsidRPr="0053411D" w14:paraId="6BDAF65B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63C26" w14:textId="269B0851" w:rsidR="0023134D" w:rsidRPr="0053411D" w:rsidRDefault="0023134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272">
              <w:rPr>
                <w:rFonts w:ascii="Times New Roman" w:hAnsi="Times New Roman" w:cs="Times New Roman"/>
                <w:sz w:val="24"/>
                <w:szCs w:val="24"/>
              </w:rPr>
              <w:t xml:space="preserve">  ≥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ears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E38D8" w14:textId="02672490" w:rsidR="0023134D" w:rsidRPr="0053411D" w:rsidRDefault="0023134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199 (39.6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7BBC4" w14:textId="288F03A5" w:rsidR="0023134D" w:rsidRPr="0053411D" w:rsidRDefault="0023134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4 (8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B2D6F" w14:textId="739542A5" w:rsidR="0023134D" w:rsidRPr="0053411D" w:rsidRDefault="0023134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03 (37.0)</w:t>
            </w:r>
          </w:p>
        </w:tc>
      </w:tr>
      <w:tr w:rsidR="0053411D" w:rsidRPr="0053411D" w14:paraId="518DEB61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9E4CA" w14:textId="77777777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ternal smoking during pregnancy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AEA3B" w14:textId="49F26C1F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0 (4.0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8B2E6" w14:textId="118B9B33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6 (1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3F6BF" w14:textId="402AA755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6 (4.7)</w:t>
            </w:r>
          </w:p>
        </w:tc>
      </w:tr>
      <w:tr w:rsidR="0053411D" w:rsidRPr="0053411D" w14:paraId="1E9B1B89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BDAF4" w14:textId="77777777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ternal educational attainment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BA001" w14:textId="77777777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60647" w14:textId="77777777" w:rsidR="0053411D" w:rsidRPr="0053411D" w:rsidRDefault="0053411D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BA94F" w14:textId="77777777" w:rsidR="0053411D" w:rsidRPr="0053411D" w:rsidRDefault="0053411D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411D" w:rsidRPr="0053411D" w14:paraId="64812647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C1675" w14:textId="77777777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University graduate or higher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66F7B" w14:textId="3F62373A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134 (26.7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F8784" w14:textId="535C67CE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12 (2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EB7E1" w14:textId="270FDD98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146 (26.6)</w:t>
            </w:r>
          </w:p>
        </w:tc>
      </w:tr>
      <w:tr w:rsidR="0053411D" w:rsidRPr="0053411D" w14:paraId="5CEE9DAA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64F3A" w14:textId="77777777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Vocational school/junior college graduat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A5152" w14:textId="35ED939F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47 (49.2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E63D2" w14:textId="1B073642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14 (29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84F7F" w14:textId="26B4C858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61 (47.5)</w:t>
            </w:r>
          </w:p>
        </w:tc>
      </w:tr>
      <w:tr w:rsidR="0053411D" w:rsidRPr="0053411D" w14:paraId="25E5C999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37D7D" w14:textId="77777777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High school graduate or below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2127A" w14:textId="764515A6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121 (24.1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BCC02" w14:textId="7EB95571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1 (4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1B9B" w14:textId="00768D52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142 (25.9)</w:t>
            </w:r>
          </w:p>
        </w:tc>
      </w:tr>
      <w:tr w:rsidR="0053411D" w:rsidRPr="0053411D" w14:paraId="629DBDB3" w14:textId="77777777" w:rsidTr="006A175C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69C30" w14:textId="6623CEA8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sidential are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A2AD9C" w14:textId="77777777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EB2126" w14:textId="77777777" w:rsidR="0053411D" w:rsidRPr="0053411D" w:rsidRDefault="0053411D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6382CC" w14:textId="77777777" w:rsidR="0053411D" w:rsidRPr="0053411D" w:rsidRDefault="0053411D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411D" w:rsidRPr="0053411D" w14:paraId="649C1639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91F89" w14:textId="7CEA692A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 xml:space="preserve">  Wards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BB7B6" w14:textId="5F1842DA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162 (32.3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3C55E" w14:textId="31E3D935" w:rsidR="0053411D" w:rsidRPr="0053411D" w:rsidRDefault="0053411D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16 (34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7718E" w14:textId="3E5A664B" w:rsidR="0053411D" w:rsidRPr="0053411D" w:rsidRDefault="0053411D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178 (32.4)</w:t>
            </w:r>
          </w:p>
        </w:tc>
      </w:tr>
      <w:tr w:rsidR="0053411D" w:rsidRPr="0053411D" w14:paraId="41F3C670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8BE85" w14:textId="7777C6FB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 xml:space="preserve">  Cities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1CFA7" w14:textId="40C98AA6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90 (57.8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8239F" w14:textId="0D10977B" w:rsidR="0053411D" w:rsidRPr="0053411D" w:rsidRDefault="0053411D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7 (5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B3818" w14:textId="2D1314C1" w:rsidR="0053411D" w:rsidRPr="0053411D" w:rsidRDefault="0053411D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317 (57.7)</w:t>
            </w:r>
          </w:p>
        </w:tc>
      </w:tr>
      <w:tr w:rsidR="0053411D" w:rsidRPr="0053411D" w14:paraId="0FB3F9F4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C325F" w14:textId="4FA8DDB2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 xml:space="preserve">  Towns and villages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54AEA" w14:textId="0ED8E55D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50 (10.0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7DC22" w14:textId="508FF943" w:rsidR="0053411D" w:rsidRPr="0053411D" w:rsidRDefault="0053411D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4 (8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4D81F" w14:textId="500FEADB" w:rsidR="0053411D" w:rsidRPr="0053411D" w:rsidRDefault="0053411D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54 (9.8)</w:t>
            </w:r>
          </w:p>
        </w:tc>
      </w:tr>
      <w:tr w:rsidR="0053411D" w:rsidRPr="0053411D" w14:paraId="5F9C0816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3C693" w14:textId="77777777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stational age category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5E6FF" w14:textId="77777777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B8633" w14:textId="77777777" w:rsidR="0053411D" w:rsidRPr="0053411D" w:rsidRDefault="0053411D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829E5" w14:textId="77777777" w:rsidR="0053411D" w:rsidRPr="0053411D" w:rsidRDefault="0053411D" w:rsidP="00890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411D" w:rsidRPr="0053411D" w14:paraId="5DFB6238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F2248" w14:textId="4E7F1BF9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&lt;32 weeks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332BF" w14:textId="0DB1BCFC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2 (4.4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E9656" w14:textId="4B3078D8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A4FFC" w14:textId="41364789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2 (4.0)</w:t>
            </w:r>
          </w:p>
        </w:tc>
      </w:tr>
      <w:tr w:rsidR="0053411D" w:rsidRPr="0053411D" w14:paraId="0A0B1FC3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3D8EF" w14:textId="7F35F272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32</w:t>
            </w:r>
            <w:r w:rsidR="0023134D" w:rsidRPr="008A0E8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</w:t>
            </w: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 weeks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61375" w14:textId="76ABD8D3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40 (47.8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51FAE" w14:textId="1D98C598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31 (6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D4E8C" w14:textId="5A633825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71 (49.4)</w:t>
            </w:r>
          </w:p>
        </w:tc>
      </w:tr>
      <w:tr w:rsidR="0053411D" w:rsidRPr="0053411D" w14:paraId="0B6B8833" w14:textId="77777777" w:rsidTr="005D4782">
        <w:trPr>
          <w:trHeight w:val="360"/>
        </w:trPr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CE3994" w14:textId="3BAC31E9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37</w:t>
            </w:r>
            <w:r w:rsidR="0023134D" w:rsidRPr="008A0E8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</w:t>
            </w: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 weeks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83D661" w14:textId="39AA0938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40 (47.8)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C42B7D" w14:textId="08E12ADE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16 (34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55C1D" w14:textId="2B6DDA6E" w:rsidR="0053411D" w:rsidRPr="0053411D" w:rsidRDefault="0053411D" w:rsidP="008909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hAnsi="Times New Roman" w:cs="Times New Roman"/>
                <w:sz w:val="24"/>
                <w:szCs w:val="24"/>
              </w:rPr>
              <w:t>256 (46.6)</w:t>
            </w:r>
          </w:p>
        </w:tc>
      </w:tr>
      <w:tr w:rsidR="0053411D" w:rsidRPr="0053411D" w14:paraId="42975119" w14:textId="77777777" w:rsidTr="005D4782">
        <w:trPr>
          <w:trHeight w:val="360"/>
        </w:trPr>
        <w:tc>
          <w:tcPr>
            <w:tcW w:w="74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4C0D5" w14:textId="77777777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tegorical variables were described by number (%).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66D9B" w14:textId="77777777" w:rsidR="0053411D" w:rsidRPr="0053411D" w:rsidRDefault="0053411D" w:rsidP="008909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7B3BD" w14:textId="77777777" w:rsidR="0053411D" w:rsidRPr="0053411D" w:rsidRDefault="0053411D" w:rsidP="008909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B5564BA" w14:textId="77777777" w:rsidR="001657B1" w:rsidRPr="008909F0" w:rsidRDefault="001657B1" w:rsidP="008909F0">
      <w:pPr>
        <w:spacing w:line="60" w:lineRule="auto"/>
        <w:contextualSpacing/>
        <w:rPr>
          <w:sz w:val="2"/>
          <w:szCs w:val="2"/>
        </w:rPr>
      </w:pPr>
    </w:p>
    <w:sectPr w:rsidR="001657B1" w:rsidRPr="008909F0" w:rsidSect="008909F0">
      <w:pgSz w:w="16838" w:h="11906" w:orient="landscape"/>
      <w:pgMar w:top="255" w:right="1985" w:bottom="25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E4E558" w14:textId="77777777" w:rsidR="00D26CC2" w:rsidRDefault="00D26CC2" w:rsidP="00FC3751">
      <w:r>
        <w:separator/>
      </w:r>
    </w:p>
  </w:endnote>
  <w:endnote w:type="continuationSeparator" w:id="0">
    <w:p w14:paraId="53BD8B88" w14:textId="77777777" w:rsidR="00D26CC2" w:rsidRDefault="00D26CC2" w:rsidP="00FC3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9AFD9B" w14:textId="77777777" w:rsidR="00D26CC2" w:rsidRDefault="00D26CC2" w:rsidP="00FC3751">
      <w:r>
        <w:separator/>
      </w:r>
    </w:p>
  </w:footnote>
  <w:footnote w:type="continuationSeparator" w:id="0">
    <w:p w14:paraId="15BFE49B" w14:textId="77777777" w:rsidR="00D26CC2" w:rsidRDefault="00D26CC2" w:rsidP="00FC3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KwsDS3MDU0MzMzNzRV0lEKTi0uzszPAykwrwUAYdQpFCwAAAA="/>
  </w:docVars>
  <w:rsids>
    <w:rsidRoot w:val="005D4782"/>
    <w:rsid w:val="000C6057"/>
    <w:rsid w:val="00106361"/>
    <w:rsid w:val="00144C86"/>
    <w:rsid w:val="001657B1"/>
    <w:rsid w:val="0023134D"/>
    <w:rsid w:val="002B60F3"/>
    <w:rsid w:val="002D6E13"/>
    <w:rsid w:val="00345B78"/>
    <w:rsid w:val="003739AD"/>
    <w:rsid w:val="0041309C"/>
    <w:rsid w:val="00485C47"/>
    <w:rsid w:val="005011B9"/>
    <w:rsid w:val="0053411D"/>
    <w:rsid w:val="005D4782"/>
    <w:rsid w:val="00633B2D"/>
    <w:rsid w:val="006E1A4A"/>
    <w:rsid w:val="00701E8A"/>
    <w:rsid w:val="00711FCC"/>
    <w:rsid w:val="007759D5"/>
    <w:rsid w:val="008909F0"/>
    <w:rsid w:val="00C32A6A"/>
    <w:rsid w:val="00D26CC2"/>
    <w:rsid w:val="00D84799"/>
    <w:rsid w:val="00DA02CA"/>
    <w:rsid w:val="00FC3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418BB5"/>
  <w15:chartTrackingRefBased/>
  <w15:docId w15:val="{EDB5B6AD-D88E-4020-B988-FFDBDCC64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478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47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47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478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478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478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478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478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478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D478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D478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D478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D47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D47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D47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D47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D47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D478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D47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D47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47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D47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47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D47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478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D478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D47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D478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D478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C375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C3751"/>
  </w:style>
  <w:style w:type="paragraph" w:styleId="ac">
    <w:name w:val="footer"/>
    <w:basedOn w:val="a"/>
    <w:link w:val="ad"/>
    <w:uiPriority w:val="99"/>
    <w:unhideWhenUsed/>
    <w:rsid w:val="00FC375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C37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42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44</Words>
  <Characters>1168</Characters>
  <Application>Microsoft Office Word</Application>
  <DocSecurity>0</DocSecurity>
  <Lines>129</Lines>
  <Paragraphs>117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圭 玉井</dc:creator>
  <cp:keywords/>
  <dc:description/>
  <cp:lastModifiedBy>圭 玉井</cp:lastModifiedBy>
  <cp:revision>10</cp:revision>
  <dcterms:created xsi:type="dcterms:W3CDTF">2025-09-05T06:28:00Z</dcterms:created>
  <dcterms:modified xsi:type="dcterms:W3CDTF">2025-09-06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937e3e-5713-4e04-9a1a-d7bf854d859a</vt:lpwstr>
  </property>
</Properties>
</file>